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32C" w:rsidRPr="002777BD" w:rsidRDefault="00F3632C" w:rsidP="00F363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7BD">
        <w:rPr>
          <w:rFonts w:ascii="Times New Roman" w:hAnsi="Times New Roman" w:cs="Times New Roman"/>
          <w:b/>
          <w:sz w:val="24"/>
          <w:szCs w:val="24"/>
        </w:rPr>
        <w:t>S</w:t>
      </w:r>
      <w:r w:rsidR="00894ED1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2777B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2777BD">
        <w:rPr>
          <w:rFonts w:ascii="Times New Roman" w:hAnsi="Times New Roman" w:cs="Times New Roman"/>
          <w:sz w:val="24"/>
          <w:szCs w:val="24"/>
        </w:rPr>
        <w:t xml:space="preserve"> T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2777BD">
        <w:rPr>
          <w:rFonts w:ascii="Times New Roman" w:hAnsi="Times New Roman" w:cs="Times New Roman"/>
          <w:sz w:val="24"/>
          <w:szCs w:val="24"/>
        </w:rPr>
        <w:t>calculated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 free energy for four selected drugs based on </w:t>
      </w:r>
      <w:r w:rsidRPr="002777B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A</w:t>
      </w:r>
      <w:r w:rsidRPr="002777BD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77BD">
        <w:rPr>
          <w:rFonts w:ascii="Times New Roman" w:hAnsi="Times New Roman" w:cs="Times New Roman" w:hint="eastAsia"/>
          <w:sz w:val="24"/>
          <w:szCs w:val="24"/>
        </w:rPr>
        <w:t>(ii</w:t>
      </w:r>
      <w:proofErr w:type="gramStart"/>
      <w:r w:rsidRPr="002777BD">
        <w:rPr>
          <w:rFonts w:ascii="Times New Roman" w:hAnsi="Times New Roman" w:cs="Times New Roman" w:hint="eastAsia"/>
          <w:sz w:val="24"/>
          <w:szCs w:val="24"/>
        </w:rPr>
        <w:t>)(</w:t>
      </w:r>
      <w:proofErr w:type="gramEnd"/>
      <w:r w:rsidRPr="002777BD">
        <w:rPr>
          <w:rFonts w:ascii="Times New Roman" w:hAnsi="Times New Roman" w:cs="Times New Roman" w:hint="eastAsia"/>
          <w:sz w:val="24"/>
          <w:szCs w:val="24"/>
        </w:rPr>
        <w:t>iv)</w:t>
      </w:r>
      <w:r w:rsidRPr="002777BD">
        <w:rPr>
          <w:rFonts w:ascii="Times New Roman" w:hAnsi="Times New Roman" w:cs="Times New Roman"/>
          <w:sz w:val="24"/>
          <w:szCs w:val="24"/>
        </w:rPr>
        <w:t>.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77BD">
        <w:rPr>
          <w:rFonts w:ascii="Times New Roman" w:hAnsi="Times New Roman" w:cs="Times New Roman"/>
          <w:sz w:val="24"/>
          <w:szCs w:val="24"/>
        </w:rPr>
        <w:t>The free energy landscapes of other 10 compounds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 are positive which indicates no binding. Since non-binding drugs are not our interest and hard to estimate exactly binding free energy value, we </w:t>
      </w:r>
      <w:r w:rsidRPr="002777BD">
        <w:rPr>
          <w:rFonts w:ascii="Times New Roman" w:hAnsi="Times New Roman" w:cs="Times New Roman"/>
          <w:sz w:val="24"/>
          <w:szCs w:val="24"/>
        </w:rPr>
        <w:t>hasn’t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 list their </w:t>
      </w:r>
      <w:r w:rsidRPr="002777BD">
        <w:rPr>
          <w:rFonts w:ascii="Times New Roman" w:hAnsi="Times New Roman" w:cs="Times New Roman"/>
          <w:sz w:val="24"/>
          <w:szCs w:val="24"/>
        </w:rPr>
        <w:t>calculated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 binding free energy value.</w:t>
      </w:r>
    </w:p>
    <w:p w:rsidR="00F3632C" w:rsidRPr="002777BD" w:rsidRDefault="00F3632C" w:rsidP="00F363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62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2268"/>
        <w:gridCol w:w="2694"/>
        <w:gridCol w:w="1984"/>
      </w:tblGrid>
      <w:tr w:rsidR="00F3632C" w:rsidRPr="002777BD" w:rsidTr="007E06B5">
        <w:trPr>
          <w:trHeight w:val="288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tateA</w:t>
            </w:r>
            <w:proofErr w:type="spellEnd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Free energy</w:t>
            </w:r>
          </w:p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kJ/</w:t>
            </w:r>
            <w:proofErr w:type="spellStart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ol</w:t>
            </w:r>
            <w:proofErr w:type="spellEnd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tateB</w:t>
            </w:r>
            <w:proofErr w:type="spellEnd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free energy</w:t>
            </w:r>
          </w:p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kJ/</w:t>
            </w:r>
            <w:proofErr w:type="spellStart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ol</w:t>
            </w:r>
            <w:proofErr w:type="spellEnd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ΔG</w:t>
            </w:r>
          </w:p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kJ/</w:t>
            </w:r>
            <w:proofErr w:type="spellStart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ol</w:t>
            </w:r>
            <w:proofErr w:type="spellEnd"/>
            <w:r w:rsidRPr="002777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F3632C" w:rsidRPr="002777BD" w:rsidTr="007E06B5">
        <w:trPr>
          <w:trHeight w:val="288"/>
        </w:trPr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alatrexate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90.5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19.1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28.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F3632C" w:rsidRPr="002777BD" w:rsidTr="007E06B5">
        <w:trPr>
          <w:trHeight w:val="288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zithromyc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744.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50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05.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F3632C" w:rsidRPr="002777BD" w:rsidTr="007E06B5">
        <w:trPr>
          <w:trHeight w:val="288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oxicill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2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92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67.3</w:t>
            </w:r>
          </w:p>
        </w:tc>
      </w:tr>
      <w:tr w:rsidR="00F3632C" w:rsidRPr="002777BD" w:rsidTr="007E06B5">
        <w:trPr>
          <w:trHeight w:val="288"/>
        </w:trPr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osbuvir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62.6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52.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89.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F3632C" w:rsidRPr="002777BD" w:rsidTr="007E06B5">
        <w:trPr>
          <w:trHeight w:val="1872"/>
        </w:trPr>
        <w:tc>
          <w:tcPr>
            <w:tcW w:w="866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32C" w:rsidRPr="002777BD" w:rsidRDefault="00F3632C" w:rsidP="007E06B5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eA</w:t>
            </w:r>
            <w:proofErr w:type="spellEnd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lowest free energy between coordinat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on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umber (CV) of 0 to 100 for </w:t>
            </w: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alatrexate</w:t>
            </w:r>
            <w:proofErr w:type="spellEnd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Azithromycin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moxicillin, and </w:t>
            </w: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osbuvir</w:t>
            </w:r>
            <w:proofErr w:type="spellEnd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pectively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</w:p>
          <w:p w:rsidR="00F3632C" w:rsidRPr="002777BD" w:rsidRDefault="00F3632C" w:rsidP="007E06B5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eB</w:t>
            </w:r>
            <w:proofErr w:type="spellEnd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 lowest free energy between coordinat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on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umber (CV) of 500 to 800, 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 to 1</w:t>
            </w:r>
            <w:r w:rsidRPr="002777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0, 500 to 700, and 400 to 600 for </w:t>
            </w: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alatrexate</w:t>
            </w:r>
            <w:proofErr w:type="spellEnd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Azithromycin, Amoxicillin, and </w:t>
            </w:r>
            <w:proofErr w:type="spellStart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osbuvir</w:t>
            </w:r>
            <w:proofErr w:type="spellEnd"/>
            <w:r w:rsidRPr="002777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respectively.</w:t>
            </w:r>
          </w:p>
        </w:tc>
      </w:tr>
    </w:tbl>
    <w:p w:rsidR="00F3632C" w:rsidRPr="002777BD" w:rsidRDefault="00F3632C" w:rsidP="00F363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7BD">
        <w:rPr>
          <w:rFonts w:ascii="Times New Roman" w:hAnsi="Times New Roman" w:cs="Times New Roman"/>
          <w:sz w:val="24"/>
          <w:szCs w:val="24"/>
        </w:rPr>
        <w:br w:type="page"/>
      </w:r>
    </w:p>
    <w:p w:rsidR="000D6E54" w:rsidRPr="00F3632C" w:rsidRDefault="000D6E54"/>
    <w:sectPr w:rsidR="000D6E54" w:rsidRPr="00F36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7BA8" w:rsidRDefault="00517BA8" w:rsidP="00F3632C">
      <w:r>
        <w:separator/>
      </w:r>
    </w:p>
  </w:endnote>
  <w:endnote w:type="continuationSeparator" w:id="0">
    <w:p w:rsidR="00517BA8" w:rsidRDefault="00517BA8" w:rsidP="00F36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7BA8" w:rsidRDefault="00517BA8" w:rsidP="00F3632C">
      <w:r>
        <w:separator/>
      </w:r>
    </w:p>
  </w:footnote>
  <w:footnote w:type="continuationSeparator" w:id="0">
    <w:p w:rsidR="00517BA8" w:rsidRDefault="00517BA8" w:rsidP="00F36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F18"/>
    <w:rsid w:val="000D6E54"/>
    <w:rsid w:val="001E5B8C"/>
    <w:rsid w:val="003C4A09"/>
    <w:rsid w:val="00517BA8"/>
    <w:rsid w:val="006C2F18"/>
    <w:rsid w:val="007B7AE8"/>
    <w:rsid w:val="00894ED1"/>
    <w:rsid w:val="009405AA"/>
    <w:rsid w:val="00F3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3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3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3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3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3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25070139</dc:creator>
  <cp:keywords/>
  <dc:description/>
  <cp:lastModifiedBy>8613225070139</cp:lastModifiedBy>
  <cp:revision>4</cp:revision>
  <dcterms:created xsi:type="dcterms:W3CDTF">2020-11-23T06:09:00Z</dcterms:created>
  <dcterms:modified xsi:type="dcterms:W3CDTF">2020-11-23T10:18:00Z</dcterms:modified>
</cp:coreProperties>
</file>